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F7334" w14:textId="02B3529F" w:rsidR="00A24E3F" w:rsidRPr="00A24E3F" w:rsidRDefault="00EB0650" w:rsidP="00A34FD6">
      <w:pPr>
        <w:pStyle w:val="BodyText"/>
        <w:widowControl w:val="0"/>
        <w:suppressAutoHyphens w:val="0"/>
        <w:spacing w:line="312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A541D">
        <w:rPr>
          <w:noProof/>
          <w:lang w:val="en-IN" w:eastAsia="en-IN" w:bidi="ar-SA"/>
        </w:rPr>
        <w:drawing>
          <wp:inline distT="0" distB="0" distL="0" distR="0" wp14:anchorId="75B77E72" wp14:editId="7B4CB0E5">
            <wp:extent cx="4133370" cy="7488000"/>
            <wp:effectExtent l="0" t="0" r="635" b="0"/>
            <wp:docPr id="592195820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195820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1" t="4240" r="11217" b="11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370" cy="74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541D">
        <w:rPr>
          <w:rFonts w:ascii="Times New Roman" w:hAnsi="Times New Roman" w:cs="Times New Roman"/>
          <w:b/>
          <w:bCs/>
          <w:sz w:val="22"/>
          <w:szCs w:val="22"/>
        </w:rPr>
        <w:t>Supplementary Figure 1.</w:t>
      </w:r>
      <w:r w:rsidRPr="003A541D">
        <w:rPr>
          <w:rFonts w:ascii="Times New Roman" w:hAnsi="Times New Roman" w:cs="Times New Roman"/>
          <w:sz w:val="22"/>
          <w:szCs w:val="22"/>
        </w:rPr>
        <w:t xml:space="preserve"> </w:t>
      </w:r>
      <w:r w:rsidR="00E342FF" w:rsidRPr="003A541D">
        <w:rPr>
          <w:rFonts w:ascii="Times New Roman" w:hAnsi="Times New Roman" w:cs="Times New Roman"/>
          <w:sz w:val="22"/>
          <w:szCs w:val="22"/>
        </w:rPr>
        <w:t xml:space="preserve">Histogram of T2D prediction accuracy values from the integrative </w:t>
      </w:r>
      <w:proofErr w:type="spellStart"/>
      <w:r w:rsidR="00E342FF" w:rsidRPr="003A541D">
        <w:rPr>
          <w:rFonts w:ascii="Times New Roman" w:hAnsi="Times New Roman" w:cs="Times New Roman"/>
          <w:sz w:val="22"/>
          <w:szCs w:val="22"/>
        </w:rPr>
        <w:t>multiOmics</w:t>
      </w:r>
      <w:proofErr w:type="spellEnd"/>
      <w:r w:rsidR="00E342FF" w:rsidRPr="003A541D">
        <w:rPr>
          <w:rFonts w:ascii="Times New Roman" w:hAnsi="Times New Roman" w:cs="Times New Roman"/>
          <w:sz w:val="22"/>
          <w:szCs w:val="22"/>
        </w:rPr>
        <w:t xml:space="preserve"> DIABLO model for 100 train-test splits of the </w:t>
      </w:r>
      <w:proofErr w:type="spellStart"/>
      <w:r w:rsidR="00E342FF" w:rsidRPr="003A541D">
        <w:rPr>
          <w:rFonts w:ascii="Times New Roman" w:hAnsi="Times New Roman" w:cs="Times New Roman"/>
          <w:sz w:val="22"/>
          <w:szCs w:val="22"/>
        </w:rPr>
        <w:t>multiOmics</w:t>
      </w:r>
      <w:proofErr w:type="spellEnd"/>
      <w:r w:rsidR="00E342FF" w:rsidRPr="003A541D">
        <w:rPr>
          <w:rFonts w:ascii="Times New Roman" w:hAnsi="Times New Roman" w:cs="Times New Roman"/>
          <w:sz w:val="22"/>
          <w:szCs w:val="22"/>
        </w:rPr>
        <w:t xml:space="preserve"> dataset of 110 individuals (32 T2D cases and 78 controls) within the multiple hold-out cross-validation framework. The figure demonstrates that the DIABLO model significantly outperforms a baseline 71% prediction accuracy that can be expected from the imbalanced classification task. </w:t>
      </w:r>
      <w:r w:rsidRPr="003A541D">
        <w:rPr>
          <w:rFonts w:ascii="Times New Roman" w:hAnsi="Times New Roman" w:cs="Times New Roman"/>
          <w:sz w:val="22"/>
          <w:szCs w:val="22"/>
        </w:rPr>
        <w:t>The red line depicts the naïve baseline model.</w:t>
      </w:r>
      <w:r w:rsidR="0000775C" w:rsidRPr="003A541D">
        <w:rPr>
          <w:noProof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0F6D256" wp14:editId="6AE82B5F">
                <wp:simplePos x="0" y="0"/>
                <wp:positionH relativeFrom="column">
                  <wp:posOffset>367382</wp:posOffset>
                </wp:positionH>
                <wp:positionV relativeFrom="paragraph">
                  <wp:posOffset>295</wp:posOffset>
                </wp:positionV>
                <wp:extent cx="4935855" cy="8686800"/>
                <wp:effectExtent l="3810" t="1270" r="3810" b="0"/>
                <wp:wrapSquare wrapText="bothSides"/>
                <wp:docPr id="199944194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5855" cy="868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D83941" w14:textId="54C8E6FA" w:rsidR="0000775C" w:rsidRDefault="0000775C" w:rsidP="0000775C"/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F6D25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8.95pt;margin-top:0;width:388.65pt;height:684pt;z-index:251658240;visibility:visible;mso-wrap-style:non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" stroked="f">
                <v:textbox style="mso-fit-shape-to-text:t">
                  <w:txbxContent>
                    <w:p w14:paraId="43D83941" w14:textId="54C8E6FA" w:rsidR="0000775C" w:rsidRDefault="0000775C" w:rsidP="0000775C"/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A24E3F" w:rsidRPr="00A24E3F" w:rsidSect="003A5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71"/>
    <w:rsid w:val="0000775C"/>
    <w:rsid w:val="000448BF"/>
    <w:rsid w:val="00066571"/>
    <w:rsid w:val="00151875"/>
    <w:rsid w:val="00164A67"/>
    <w:rsid w:val="001F3F33"/>
    <w:rsid w:val="002B2ABA"/>
    <w:rsid w:val="002D64EE"/>
    <w:rsid w:val="003A541D"/>
    <w:rsid w:val="00427C6E"/>
    <w:rsid w:val="004872AA"/>
    <w:rsid w:val="00505A54"/>
    <w:rsid w:val="00692D44"/>
    <w:rsid w:val="00737250"/>
    <w:rsid w:val="009E17E5"/>
    <w:rsid w:val="00A24E3F"/>
    <w:rsid w:val="00A34FD6"/>
    <w:rsid w:val="00A93A85"/>
    <w:rsid w:val="00BC2ECE"/>
    <w:rsid w:val="00C96D9B"/>
    <w:rsid w:val="00E342FF"/>
    <w:rsid w:val="00E60874"/>
    <w:rsid w:val="00EB0650"/>
    <w:rsid w:val="00FA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3D67"/>
  <w15:chartTrackingRefBased/>
  <w15:docId w15:val="{8D15947F-0089-4AC4-8059-C7B4156E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37250"/>
    <w:pPr>
      <w:suppressAutoHyphens/>
      <w:spacing w:after="140" w:line="276" w:lineRule="auto"/>
    </w:pPr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737250"/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E34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g</dc:creator>
  <cp:keywords/>
  <dc:description/>
  <cp:lastModifiedBy>Jeyanthi  Selvakumar</cp:lastModifiedBy>
  <cp:revision>11</cp:revision>
  <dcterms:created xsi:type="dcterms:W3CDTF">2024-03-19T10:08:00Z</dcterms:created>
  <dcterms:modified xsi:type="dcterms:W3CDTF">2024-06-14T01:58:00Z</dcterms:modified>
</cp:coreProperties>
</file>